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752E" w14:textId="77777777" w:rsidR="00B2777D" w:rsidRDefault="00000000">
      <w:pPr>
        <w:widowControl/>
        <w:spacing w:after="160" w:line="278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4A8FE89B" wp14:editId="0DDB4CDE">
            <wp:extent cx="5269230" cy="4369435"/>
            <wp:effectExtent l="0" t="0" r="7620" b="0"/>
            <wp:docPr id="1884443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4395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6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642B3" w14:textId="77777777" w:rsidR="00B2777D" w:rsidRDefault="00000000">
      <w:pPr>
        <w:widowControl/>
        <w:spacing w:after="160" w:line="278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Figure S1. </w:t>
      </w:r>
      <w:r>
        <w:rPr>
          <w:rFonts w:ascii="Times New Roman" w:hAnsi="Times New Roman" w:hint="eastAsia"/>
          <w:szCs w:val="21"/>
        </w:rPr>
        <w:t xml:space="preserve">Metabolic production of isobutyrate and isovalerate by </w:t>
      </w:r>
      <w:r>
        <w:rPr>
          <w:rFonts w:ascii="Times New Roman" w:hAnsi="Times New Roman" w:hint="eastAsia"/>
          <w:i/>
          <w:iCs/>
          <w:szCs w:val="21"/>
        </w:rPr>
        <w:t>Bacillus siamensis</w:t>
      </w:r>
      <w:r>
        <w:rPr>
          <w:rFonts w:ascii="Times New Roman" w:hAnsi="Times New Roman" w:hint="eastAsia"/>
          <w:szCs w:val="21"/>
        </w:rPr>
        <w:t>. (</w:t>
      </w:r>
      <w:r w:rsidRPr="00F52C29">
        <w:rPr>
          <w:rFonts w:ascii="Times New Roman" w:hAnsi="Times New Roman" w:hint="eastAsia"/>
          <w:i/>
          <w:iCs/>
          <w:szCs w:val="21"/>
        </w:rPr>
        <w:t>n</w:t>
      </w:r>
      <w:r>
        <w:rPr>
          <w:rFonts w:ascii="Times New Roman" w:hAnsi="Times New Roman" w:hint="eastAsia"/>
          <w:szCs w:val="21"/>
        </w:rPr>
        <w:t xml:space="preserve"> = 3)</w:t>
      </w:r>
    </w:p>
    <w:p w14:paraId="02D99078" w14:textId="77777777" w:rsidR="00B2777D" w:rsidRDefault="00B2777D">
      <w:pPr>
        <w:widowControl/>
        <w:spacing w:after="160" w:line="278" w:lineRule="auto"/>
        <w:jc w:val="left"/>
        <w:rPr>
          <w:rFonts w:ascii="Times New Roman" w:hAnsi="Times New Roman"/>
          <w:szCs w:val="21"/>
        </w:rPr>
      </w:pPr>
    </w:p>
    <w:p w14:paraId="6F87EAFC" w14:textId="77777777" w:rsidR="00B2777D" w:rsidRDefault="00B2777D">
      <w:pPr>
        <w:widowControl/>
        <w:spacing w:after="160" w:line="278" w:lineRule="auto"/>
        <w:jc w:val="left"/>
        <w:rPr>
          <w:rFonts w:ascii="Times New Roman" w:hAnsi="Times New Roman"/>
          <w:szCs w:val="21"/>
        </w:rPr>
      </w:pPr>
    </w:p>
    <w:p w14:paraId="4C4EC9DF" w14:textId="3B9E76C4" w:rsidR="00B2777D" w:rsidRDefault="00F52C29">
      <w:pPr>
        <w:widowControl/>
        <w:spacing w:after="160" w:line="278" w:lineRule="auto"/>
        <w:jc w:val="left"/>
        <w:rPr>
          <w:rFonts w:ascii="Times New Roman" w:hAnsi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3F8CB5A" wp14:editId="12FB2673">
            <wp:extent cx="5274310" cy="4310380"/>
            <wp:effectExtent l="0" t="0" r="2540" b="0"/>
            <wp:docPr id="1217644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35864" w14:textId="77777777" w:rsidR="00B2777D" w:rsidRDefault="00000000">
      <w:pPr>
        <w:widowControl/>
        <w:spacing w:after="160" w:line="278" w:lineRule="auto"/>
        <w:rPr>
          <w:rFonts w:ascii="Times New Roman" w:hAnsi="Times New Roman" w:cs="Times New Roman"/>
          <w:szCs w:val="21"/>
          <w:lang w:val="en-GB"/>
        </w:rPr>
      </w:pPr>
      <w:bookmarkStart w:id="0" w:name="_Hlk204093664"/>
      <w:r>
        <w:rPr>
          <w:rFonts w:ascii="Times New Roman" w:hAnsi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Effect of isobutyrate, isovalerate and mixed acids on the circle of inhibition of pathogenic bacteria</w:t>
      </w:r>
      <w:r>
        <w:rPr>
          <w:rFonts w:ascii="Times New Roman" w:hAnsi="Times New Roman" w:cs="Times New Roman"/>
          <w:szCs w:val="21"/>
          <w:lang w:val="en-GB"/>
        </w:rPr>
        <w:t>.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(</w:t>
      </w:r>
      <w:r>
        <w:rPr>
          <w:rFonts w:ascii="Times New Roman" w:hAnsi="Times New Roman" w:cs="Times New Roman"/>
          <w:i/>
          <w:iCs/>
          <w:szCs w:val="21"/>
          <w:lang w:val="en-GB"/>
        </w:rPr>
        <w:t>n</w:t>
      </w:r>
      <w:r>
        <w:rPr>
          <w:rFonts w:ascii="Times New Roman" w:hAnsi="Times New Roman" w:cs="Times New Roman"/>
          <w:szCs w:val="21"/>
          <w:lang w:val="en-GB"/>
        </w:rPr>
        <w:t xml:space="preserve"> = 3)</w:t>
      </w:r>
    </w:p>
    <w:tbl>
      <w:tblPr>
        <w:tblpPr w:leftFromText="180" w:rightFromText="180" w:vertAnchor="text" w:horzAnchor="margin" w:tblpY="23"/>
        <w:tblOverlap w:val="never"/>
        <w:tblW w:w="83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8"/>
        <w:gridCol w:w="1725"/>
        <w:gridCol w:w="1693"/>
        <w:gridCol w:w="1883"/>
      </w:tblGrid>
      <w:tr w:rsidR="00F52C29" w14:paraId="40C1FC80" w14:textId="77777777" w:rsidTr="00F52C29">
        <w:trPr>
          <w:trHeight w:hRule="exact" w:val="1052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  <w:vAlign w:val="center"/>
          </w:tcPr>
          <w:bookmarkEnd w:id="0"/>
          <w:p w14:paraId="6682A8C7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Organic acid</w:t>
            </w:r>
          </w:p>
          <w:p w14:paraId="3D91B9D4" w14:textId="77777777" w:rsidR="00B2777D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hoge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92C432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buty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 ac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7D8543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val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 ac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E1FAC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xed acids</w:t>
            </w:r>
          </w:p>
        </w:tc>
      </w:tr>
      <w:tr w:rsidR="00F52C29" w14:paraId="3DB4974D" w14:textId="77777777" w:rsidTr="00F52C29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008D5E" w14:textId="77777777" w:rsidR="00B2777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scherichia col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K88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3C4B4E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2c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21C86D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8c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2D651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0cm</w:t>
            </w:r>
          </w:p>
        </w:tc>
      </w:tr>
      <w:tr w:rsidR="00F52C29" w14:paraId="03ADCFDF" w14:textId="77777777" w:rsidTr="00F52C29">
        <w:trPr>
          <w:trHeight w:val="13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1D2F73" w14:textId="77777777" w:rsidR="00B2777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Staphylococcus aureu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B23DBE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1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F7A29A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0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5BC19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5cm</w:t>
            </w:r>
          </w:p>
        </w:tc>
      </w:tr>
    </w:tbl>
    <w:p w14:paraId="3E0C47BF" w14:textId="48A87B10" w:rsidR="004C37DA" w:rsidRDefault="004C37DA">
      <w:pPr>
        <w:rPr>
          <w:rFonts w:ascii="Times New Roman" w:hAnsi="Times New Roman"/>
          <w:szCs w:val="21"/>
          <w:lang w:val="en-GB"/>
        </w:rPr>
      </w:pPr>
    </w:p>
    <w:p w14:paraId="0285FB05" w14:textId="77777777" w:rsidR="004C37DA" w:rsidRDefault="004C37DA">
      <w:pPr>
        <w:widowControl/>
        <w:jc w:val="left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br w:type="page"/>
      </w:r>
    </w:p>
    <w:p w14:paraId="78294AE4" w14:textId="6716BCB8" w:rsidR="00B2777D" w:rsidRDefault="00000000">
      <w:pPr>
        <w:rPr>
          <w:rFonts w:ascii="Times New Roman" w:eastAsia="宋体" w:hAnsi="Times New Roman" w:cs="Times New Roman"/>
          <w:color w:val="000000"/>
          <w:szCs w:val="21"/>
        </w:rPr>
      </w:pPr>
      <w:bookmarkStart w:id="1" w:name="_Hlk204093686"/>
      <w:r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Tab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le S1.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Effect of short-chain fatty acids and sodium salts on MIC of pathogenic bacteria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.</w:t>
      </w:r>
      <w:bookmarkEnd w:id="1"/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(</w:t>
      </w:r>
      <w:r>
        <w:rPr>
          <w:rFonts w:ascii="Times New Roman" w:hAnsi="Times New Roman" w:cs="Times New Roman"/>
          <w:i/>
          <w:iCs/>
          <w:szCs w:val="21"/>
          <w:lang w:val="en-GB"/>
        </w:rPr>
        <w:t xml:space="preserve">n </w:t>
      </w:r>
      <w:r>
        <w:rPr>
          <w:rFonts w:ascii="Times New Roman" w:hAnsi="Times New Roman" w:cs="Times New Roman"/>
          <w:szCs w:val="21"/>
          <w:lang w:val="en-GB"/>
        </w:rPr>
        <w:t>= 3)</w:t>
      </w:r>
    </w:p>
    <w:p w14:paraId="632B0B3B" w14:textId="77777777" w:rsidR="00B2777D" w:rsidRDefault="00B2777D">
      <w:pPr>
        <w:rPr>
          <w:rFonts w:ascii="Times New Roman" w:eastAsia="宋体" w:hAnsi="Times New Roman" w:cs="Times New Roman"/>
          <w:color w:val="000000"/>
          <w:szCs w:val="21"/>
        </w:rPr>
      </w:pPr>
    </w:p>
    <w:tbl>
      <w:tblPr>
        <w:tblW w:w="490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2031"/>
        <w:gridCol w:w="2031"/>
        <w:gridCol w:w="2031"/>
      </w:tblGrid>
      <w:tr w:rsidR="00B2777D" w14:paraId="6A437706" w14:textId="77777777">
        <w:trPr>
          <w:trHeight w:val="23"/>
          <w:jc w:val="center"/>
        </w:trPr>
        <w:tc>
          <w:tcPr>
            <w:tcW w:w="1250" w:type="pct"/>
            <w:tcBorders>
              <w:top w:val="single" w:sz="12" w:space="0" w:color="auto"/>
              <w:left w:val="single" w:sz="8" w:space="0" w:color="FEFEFE"/>
              <w:bottom w:val="single" w:sz="4" w:space="0" w:color="auto"/>
              <w:right w:val="single" w:sz="8" w:space="0" w:color="FEFEFE"/>
              <w:tl2br w:val="nil"/>
              <w:tr2bl w:val="nil"/>
            </w:tcBorders>
            <w:shd w:val="clear" w:color="auto" w:fill="FEFEFE"/>
            <w:vAlign w:val="center"/>
          </w:tcPr>
          <w:p w14:paraId="055AC0C3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CFAs and sodium salts M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g/m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250" w:type="pct"/>
            <w:tcBorders>
              <w:top w:val="single" w:sz="12" w:space="0" w:color="auto"/>
              <w:left w:val="single" w:sz="8" w:space="0" w:color="FEFEFE"/>
              <w:bottom w:val="single" w:sz="4" w:space="0" w:color="auto"/>
              <w:right w:val="single" w:sz="8" w:space="0" w:color="FEFEFE"/>
              <w:tl2br w:val="nil"/>
              <w:tr2bl w:val="nil"/>
            </w:tcBorders>
            <w:shd w:val="clear" w:color="auto" w:fill="FEFEFE"/>
            <w:vAlign w:val="center"/>
          </w:tcPr>
          <w:p w14:paraId="05A1A2A7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25922</w:t>
            </w:r>
          </w:p>
        </w:tc>
        <w:tc>
          <w:tcPr>
            <w:tcW w:w="1250" w:type="pct"/>
            <w:tcBorders>
              <w:top w:val="single" w:sz="12" w:space="0" w:color="auto"/>
              <w:left w:val="single" w:sz="8" w:space="0" w:color="FEFEFE"/>
              <w:bottom w:val="single" w:sz="4" w:space="0" w:color="auto"/>
              <w:right w:val="single" w:sz="8" w:space="0" w:color="FEFEFE"/>
              <w:tl2br w:val="nil"/>
              <w:tr2bl w:val="nil"/>
            </w:tcBorders>
            <w:shd w:val="clear" w:color="auto" w:fill="FEFEFE"/>
            <w:vAlign w:val="center"/>
          </w:tcPr>
          <w:p w14:paraId="24E9A1C8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K88</w:t>
            </w:r>
          </w:p>
        </w:tc>
        <w:tc>
          <w:tcPr>
            <w:tcW w:w="1250" w:type="pct"/>
            <w:tcBorders>
              <w:top w:val="single" w:sz="12" w:space="0" w:color="auto"/>
              <w:left w:val="single" w:sz="8" w:space="0" w:color="FEFEFE"/>
              <w:bottom w:val="single" w:sz="4" w:space="0" w:color="auto"/>
              <w:right w:val="single" w:sz="8" w:space="0" w:color="FEFEFE"/>
              <w:tl2br w:val="nil"/>
              <w:tr2bl w:val="nil"/>
            </w:tcBorders>
            <w:shd w:val="clear" w:color="auto" w:fill="FEFEFE"/>
            <w:vAlign w:val="center"/>
          </w:tcPr>
          <w:p w14:paraId="31F04994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 43300</w:t>
            </w:r>
          </w:p>
        </w:tc>
      </w:tr>
      <w:tr w:rsidR="00B2777D" w14:paraId="5275C673" w14:textId="77777777">
        <w:trPr>
          <w:trHeight w:val="23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</w:tcPr>
          <w:p w14:paraId="393A0D3A" w14:textId="77777777" w:rsidR="00B2777D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etic acid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031A4111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213ED83C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02FA2BFA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</w:tr>
      <w:tr w:rsidR="00B2777D" w14:paraId="0739602C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0B4AFF34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anoic ac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572D14B4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77801AAC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088C3E29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</w:tr>
      <w:tr w:rsidR="00B2777D" w14:paraId="3BEE5CB6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3F2B3115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yric ac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7706B5D6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577AD052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1D96C41D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25</w:t>
            </w:r>
          </w:p>
        </w:tc>
      </w:tr>
      <w:tr w:rsidR="00B2777D" w14:paraId="65F78519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4267733B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butyric ac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15BC725B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797BD151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1E19FC7A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25</w:t>
            </w:r>
          </w:p>
        </w:tc>
      </w:tr>
      <w:tr w:rsidR="00B2777D" w14:paraId="7585143B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63B9F36F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valeric ac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6FBCE3FB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3C82FB49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07EEF6F7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B2777D" w14:paraId="1A446D7E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0D66059C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eric ac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1DF1F3FC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6629DADE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</w:tcPr>
          <w:p w14:paraId="6EBE6C0F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B2777D" w14:paraId="05D55C09" w14:textId="77777777">
        <w:trPr>
          <w:trHeight w:val="51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FEFEFE"/>
          </w:tcPr>
          <w:p w14:paraId="4E293FEF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ium butyrate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FEFEFE"/>
            <w:vAlign w:val="center"/>
          </w:tcPr>
          <w:p w14:paraId="1F868067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FEFEFE"/>
            <w:vAlign w:val="center"/>
          </w:tcPr>
          <w:p w14:paraId="05F8BB53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FEFEFE"/>
            <w:vAlign w:val="center"/>
          </w:tcPr>
          <w:p w14:paraId="323712B4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</w:tr>
      <w:tr w:rsidR="00B2777D" w14:paraId="47106A1F" w14:textId="77777777">
        <w:trPr>
          <w:trHeight w:val="23"/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EFE"/>
          </w:tcPr>
          <w:p w14:paraId="6538742C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ium isobutyrat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EFE"/>
            <w:vAlign w:val="center"/>
          </w:tcPr>
          <w:p w14:paraId="41CDB0F3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EFE"/>
            <w:vAlign w:val="center"/>
          </w:tcPr>
          <w:p w14:paraId="0B0A2283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EFEFE"/>
            <w:vAlign w:val="center"/>
          </w:tcPr>
          <w:p w14:paraId="1EDAB2F7" w14:textId="77777777" w:rsidR="00B2777D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2</w:t>
            </w:r>
          </w:p>
        </w:tc>
      </w:tr>
    </w:tbl>
    <w:p w14:paraId="5BC41089" w14:textId="77777777" w:rsidR="00B2777D" w:rsidRDefault="00B2777D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0BBB397B" w14:textId="77777777" w:rsidR="00B2777D" w:rsidRDefault="00000000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br w:type="page"/>
      </w:r>
    </w:p>
    <w:p w14:paraId="5DD20A3D" w14:textId="6EED80FD" w:rsidR="00B2777D" w:rsidRDefault="00000000" w:rsidP="008E04B8">
      <w:pPr>
        <w:spacing w:line="360" w:lineRule="auto"/>
        <w:rPr>
          <w:rFonts w:ascii="Times New Roman" w:hAnsi="Times New Roman"/>
          <w:szCs w:val="21"/>
        </w:rPr>
      </w:pPr>
      <w:bookmarkStart w:id="2" w:name="_Hlk204093700"/>
      <w:r>
        <w:rPr>
          <w:rFonts w:ascii="Times New Roman" w:hAnsi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hint="eastAsia"/>
          <w:b/>
          <w:bCs/>
          <w:szCs w:val="21"/>
        </w:rPr>
        <w:t xml:space="preserve"> S</w:t>
      </w:r>
      <w:r w:rsidR="004C37DA"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/>
          <w:b/>
          <w:bCs/>
          <w:i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Primers used for mRNA expression analysis via RT‒qPCR.</w:t>
      </w:r>
      <w:bookmarkEnd w:id="2"/>
    </w:p>
    <w:p w14:paraId="240F3DFD" w14:textId="77777777" w:rsidR="008E04B8" w:rsidRPr="008E04B8" w:rsidRDefault="008E04B8" w:rsidP="008E04B8">
      <w:pPr>
        <w:spacing w:line="36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2"/>
        <w:gridCol w:w="3197"/>
        <w:gridCol w:w="3397"/>
      </w:tblGrid>
      <w:tr w:rsidR="00B2777D" w14:paraId="52BE5BAC" w14:textId="77777777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DFB7AD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ene na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A9648CD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orward Primer (5’ to 3’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73E253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everse Primer (5’ to 3’)</w:t>
            </w:r>
          </w:p>
        </w:tc>
      </w:tr>
      <w:tr w:rsidR="00B2777D" w14:paraId="35E6E052" w14:textId="77777777">
        <w:trPr>
          <w:trHeight w:hRule="exact"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CFC74C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SG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1DAB71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GGCGAAAGCGGTGTGTG</w:t>
            </w:r>
          </w:p>
          <w:p w14:paraId="1646D935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ATA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0780D9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CCCAGCAGCACAGACATGAAATC</w:t>
            </w:r>
          </w:p>
        </w:tc>
      </w:tr>
      <w:tr w:rsidR="00B2777D" w14:paraId="62BCAF1B" w14:textId="77777777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87B4F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DI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F7785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CTCCTCTTCGTCTTCGT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8D97F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GCGACCGAGCCCTTCTTCC</w:t>
            </w:r>
          </w:p>
        </w:tc>
      </w:tr>
      <w:tr w:rsidR="00B2777D" w14:paraId="3E4BF10E" w14:textId="77777777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69411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ig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B5AA4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CGCAGCAACGCCTA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13931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GAAAGTCAGCCAGAACTGGTCAG</w:t>
            </w:r>
          </w:p>
        </w:tc>
      </w:tr>
      <w:tr w:rsidR="00B2777D" w14:paraId="6A029C29" w14:textId="77777777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B8147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i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B3670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AGGTCTGCCGAGACAAC</w:t>
            </w:r>
          </w:p>
          <w:p w14:paraId="6D7468FD" w14:textId="77777777" w:rsidR="00B2777D" w:rsidRDefault="00B2777D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C9DE2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ACAGTGTGGTAAGCGCA</w:t>
            </w:r>
          </w:p>
          <w:p w14:paraId="0171B734" w14:textId="77777777" w:rsidR="00B2777D" w:rsidRDefault="00B2777D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  <w:p w14:paraId="028E000A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ACAGTGTGGTAAGCGCA</w:t>
            </w:r>
          </w:p>
          <w:p w14:paraId="1CA43150" w14:textId="77777777" w:rsidR="00B2777D" w:rsidRDefault="00B2777D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  <w:p w14:paraId="62049972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ACAGTGTGGTAAGCGCA</w:t>
            </w:r>
          </w:p>
          <w:p w14:paraId="657F91A0" w14:textId="77777777" w:rsidR="00B2777D" w:rsidRDefault="00B2777D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777D" w14:paraId="61FD68EC" w14:textId="77777777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DC676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cclu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501E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ATTGCTGCATTGG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57207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TCACACCCAGGATAGC</w:t>
            </w:r>
          </w:p>
          <w:p w14:paraId="56B467C2" w14:textId="77777777" w:rsidR="00B2777D" w:rsidRDefault="00B2777D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777D" w14:paraId="4E8FE28A" w14:textId="77777777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F11B5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i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laud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71CC7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ACCCCAGTCAATG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7D7D4" w14:textId="77777777" w:rsidR="00B2777D" w:rsidRDefault="00000000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AGTAGGGCACCTCCCAG</w:t>
            </w:r>
          </w:p>
        </w:tc>
      </w:tr>
    </w:tbl>
    <w:p w14:paraId="00F2B229" w14:textId="77777777" w:rsidR="00B2777D" w:rsidRDefault="00B2777D">
      <w:pPr>
        <w:spacing w:line="360" w:lineRule="auto"/>
        <w:ind w:firstLineChars="100" w:firstLine="210"/>
        <w:rPr>
          <w:rFonts w:ascii="Times New Roman" w:hAnsi="Times New Roman"/>
          <w:szCs w:val="21"/>
          <w:lang w:val="en-GB"/>
        </w:rPr>
      </w:pPr>
    </w:p>
    <w:p w14:paraId="79A98331" w14:textId="77777777" w:rsidR="00B2777D" w:rsidRDefault="00B2777D">
      <w:pPr>
        <w:rPr>
          <w:rFonts w:hint="eastAsia"/>
          <w:lang w:val="en-GB"/>
        </w:rPr>
      </w:pPr>
    </w:p>
    <w:p w14:paraId="771AE6C2" w14:textId="77777777" w:rsidR="00B2777D" w:rsidRDefault="00000000">
      <w:pPr>
        <w:widowControl/>
        <w:spacing w:after="160" w:line="278" w:lineRule="auto"/>
        <w:jc w:val="left"/>
        <w:rPr>
          <w:rFonts w:hint="eastAsia"/>
          <w:lang w:val="en-GB"/>
        </w:rPr>
      </w:pPr>
      <w:r>
        <w:rPr>
          <w:rFonts w:hint="eastAsia"/>
          <w:lang w:val="en-GB"/>
        </w:rPr>
        <w:br w:type="page"/>
      </w:r>
    </w:p>
    <w:p w14:paraId="5E13A4E0" w14:textId="08450905" w:rsidR="00B2777D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bookmarkStart w:id="3" w:name="_Hlk204093707"/>
      <w:bookmarkStart w:id="4" w:name="OLE_LINK41"/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 w:rsidR="004C37DA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3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imary antibodies.</w:t>
      </w:r>
    </w:p>
    <w:p w14:paraId="1838F72D" w14:textId="77777777" w:rsidR="008E04B8" w:rsidRDefault="008E04B8">
      <w:pPr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8"/>
        <w:gridCol w:w="2186"/>
        <w:gridCol w:w="2487"/>
        <w:gridCol w:w="2385"/>
      </w:tblGrid>
      <w:tr w:rsidR="00B2777D" w14:paraId="20CAF839" w14:textId="77777777">
        <w:trPr>
          <w:trHeight w:val="624"/>
          <w:jc w:val="center"/>
        </w:trPr>
        <w:tc>
          <w:tcPr>
            <w:tcW w:w="7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3"/>
          <w:p w14:paraId="32A8FDB7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13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A353E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t. No</w:t>
            </w:r>
          </w:p>
        </w:tc>
        <w:tc>
          <w:tcPr>
            <w:tcW w:w="14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79443F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centration</w:t>
            </w:r>
          </w:p>
        </w:tc>
        <w:tc>
          <w:tcPr>
            <w:tcW w:w="1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3BEB9F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ier</w:t>
            </w:r>
          </w:p>
        </w:tc>
      </w:tr>
      <w:tr w:rsidR="00B2777D" w14:paraId="149CA107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5A164CC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BA4A187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02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35D59375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D86BA0E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11A30D64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57DA3945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R4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9D400F4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263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05357845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6F53AA8F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77C31254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3AB1BF2A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74565F5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R4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C653D6B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859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52F234C5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30DF4FFF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20CA8BB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0254FD27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FFF6EB3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R109A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5469B9A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561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50CC1CDD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417C33C9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HC-P:1:10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4DB7644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2317266B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1806A9B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68680F3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60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710D9D13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324FE7F3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E822D78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10CF7090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A2997D5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udin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8B2B2BA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153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3A7F5613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4215DBD6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HC-P:1:10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5B9F7EC7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6C69275F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11DF6BE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O-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58F93DD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530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20287202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4AAA8B52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BAFA567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lonal,Hubei, China</w:t>
            </w:r>
          </w:p>
        </w:tc>
      </w:tr>
      <w:tr w:rsidR="00B2777D" w14:paraId="1E5A2017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918683E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C-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5863C865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120002-10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070BBB8A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HC-P:1:50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68263F5F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vicebio, Hubei,China</w:t>
            </w:r>
          </w:p>
        </w:tc>
      </w:tr>
      <w:tr w:rsidR="00B2777D" w14:paraId="50508E52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28DE082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7EAA003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L0019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1F096331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500</w:t>
            </w:r>
          </w:p>
          <w:p w14:paraId="462F1FF3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8E97C41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lei Life Sciences,Liaoning,China</w:t>
            </w:r>
          </w:p>
        </w:tc>
      </w:tr>
      <w:tr w:rsidR="00B2777D" w14:paraId="4EEC72E3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3D70CF48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BCCE1C9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L0249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6DFEB3AF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5F402E58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C3EC3DB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lei Life Sciences,Liaoning,China</w:t>
            </w:r>
          </w:p>
        </w:tc>
      </w:tr>
      <w:tr w:rsidR="00B2777D" w14:paraId="0C154450" w14:textId="77777777">
        <w:trPr>
          <w:trHeight w:val="624"/>
          <w:jc w:val="center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60004F7F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-κB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6F69D99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L01273b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3E089D9F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6B93A896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AB77BCE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lei Life Sciences,Liaoning,China</w:t>
            </w:r>
          </w:p>
        </w:tc>
      </w:tr>
      <w:tr w:rsidR="00B2777D" w14:paraId="08C56F3D" w14:textId="77777777">
        <w:trPr>
          <w:trHeight w:val="624"/>
          <w:jc w:val="center"/>
        </w:trPr>
        <w:tc>
          <w:tcPr>
            <w:tcW w:w="751" w:type="pct"/>
          </w:tcPr>
          <w:p w14:paraId="26EA6690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NF-κB</w:t>
            </w:r>
          </w:p>
        </w:tc>
        <w:tc>
          <w:tcPr>
            <w:tcW w:w="1316" w:type="pct"/>
          </w:tcPr>
          <w:p w14:paraId="096D7051" w14:textId="77777777" w:rsidR="00B2777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L02169</w:t>
            </w:r>
          </w:p>
        </w:tc>
        <w:tc>
          <w:tcPr>
            <w:tcW w:w="1497" w:type="pct"/>
          </w:tcPr>
          <w:p w14:paraId="467A8A46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:1:1000</w:t>
            </w:r>
          </w:p>
          <w:p w14:paraId="661777C5" w14:textId="77777777" w:rsidR="00B2777D" w:rsidRDefault="00B277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pct"/>
          </w:tcPr>
          <w:p w14:paraId="2D5AA054" w14:textId="77777777" w:rsidR="00B2777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lei Life Sciences,Liaoning,China</w:t>
            </w:r>
          </w:p>
        </w:tc>
      </w:tr>
      <w:bookmarkEnd w:id="4"/>
    </w:tbl>
    <w:p w14:paraId="19493DE5" w14:textId="77777777" w:rsidR="00B2777D" w:rsidRDefault="00B2777D">
      <w:pPr>
        <w:rPr>
          <w:rFonts w:ascii="Times New Roman" w:hAnsi="Times New Roman" w:cs="Times New Roman"/>
          <w:b/>
          <w:bCs/>
          <w:szCs w:val="21"/>
        </w:rPr>
      </w:pPr>
    </w:p>
    <w:p w14:paraId="29D83FA7" w14:textId="77777777" w:rsidR="00B2777D" w:rsidRDefault="00B2777D">
      <w:pPr>
        <w:rPr>
          <w:rFonts w:hint="eastAsia"/>
        </w:rPr>
      </w:pPr>
    </w:p>
    <w:p w14:paraId="680EABC1" w14:textId="77777777" w:rsidR="00B2777D" w:rsidRDefault="00B2777D">
      <w:pPr>
        <w:rPr>
          <w:rFonts w:hint="eastAsia"/>
          <w:lang w:val="en-GB"/>
        </w:rPr>
      </w:pPr>
    </w:p>
    <w:p w14:paraId="15DFECE6" w14:textId="1DD4912C" w:rsidR="00F52C29" w:rsidRDefault="00F52C29">
      <w:pPr>
        <w:widowControl/>
        <w:jc w:val="left"/>
        <w:rPr>
          <w:rFonts w:hint="eastAsia"/>
          <w:lang w:val="en-GB"/>
        </w:rPr>
      </w:pPr>
      <w:r>
        <w:rPr>
          <w:rFonts w:hint="eastAsia"/>
          <w:lang w:val="en-GB"/>
        </w:rPr>
        <w:br w:type="page"/>
      </w:r>
    </w:p>
    <w:p w14:paraId="7ED21694" w14:textId="1DE56464" w:rsidR="00B2777D" w:rsidRDefault="00F52C29">
      <w:pPr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</w:t>
      </w:r>
      <w:r w:rsidR="004C37DA">
        <w:rPr>
          <w:rFonts w:ascii="Times New Roman" w:hAnsi="Times New Roman" w:cs="Times New Roman" w:hint="eastAsia"/>
          <w:b/>
          <w:bCs/>
          <w:kern w:val="0"/>
          <w:szCs w:val="21"/>
        </w:rPr>
        <w:t>4</w:t>
      </w:r>
      <w:r>
        <w:rPr>
          <w:rFonts w:ascii="Times New Roman" w:hAnsi="Times New Roman" w:cs="Times New Roman"/>
          <w:b/>
          <w:bCs/>
          <w:iCs/>
          <w:szCs w:val="21"/>
        </w:rPr>
        <w:t>.</w:t>
      </w:r>
      <w:r>
        <w:rPr>
          <w:rFonts w:ascii="Times New Roman" w:hAnsi="Times New Roman" w:cs="Times New Roman" w:hint="eastAsia"/>
          <w:b/>
          <w:bCs/>
          <w:iCs/>
          <w:szCs w:val="21"/>
        </w:rPr>
        <w:t xml:space="preserve"> </w:t>
      </w:r>
      <w:r w:rsidRPr="00F52C29">
        <w:rPr>
          <w:rFonts w:ascii="Times New Roman" w:hAnsi="Times New Roman" w:cs="Times New Roman" w:hint="eastAsia"/>
          <w:iCs/>
          <w:szCs w:val="21"/>
        </w:rPr>
        <w:t xml:space="preserve">PERMANOVA </w:t>
      </w:r>
      <w:r>
        <w:rPr>
          <w:rFonts w:ascii="Times New Roman" w:hAnsi="Times New Roman" w:cs="Times New Roman" w:hint="eastAsia"/>
          <w:iCs/>
          <w:szCs w:val="21"/>
        </w:rPr>
        <w:t>p</w:t>
      </w:r>
      <w:r w:rsidRPr="00F52C29">
        <w:rPr>
          <w:rFonts w:ascii="Times New Roman" w:hAnsi="Times New Roman" w:cs="Times New Roman" w:hint="eastAsia"/>
          <w:iCs/>
          <w:szCs w:val="21"/>
        </w:rPr>
        <w:t xml:space="preserve">airwise </w:t>
      </w:r>
      <w:r>
        <w:rPr>
          <w:rFonts w:ascii="Times New Roman" w:hAnsi="Times New Roman" w:cs="Times New Roman" w:hint="eastAsia"/>
          <w:iCs/>
          <w:szCs w:val="21"/>
        </w:rPr>
        <w:t>c</w:t>
      </w:r>
      <w:r w:rsidRPr="00F52C29">
        <w:rPr>
          <w:rFonts w:ascii="Times New Roman" w:hAnsi="Times New Roman" w:cs="Times New Roman" w:hint="eastAsia"/>
          <w:iCs/>
          <w:szCs w:val="21"/>
        </w:rPr>
        <w:t xml:space="preserve">omparison </w:t>
      </w:r>
      <w:r>
        <w:rPr>
          <w:rFonts w:ascii="Times New Roman" w:hAnsi="Times New Roman" w:cs="Times New Roman" w:hint="eastAsia"/>
          <w:iCs/>
          <w:szCs w:val="21"/>
        </w:rPr>
        <w:t>r</w:t>
      </w:r>
      <w:r w:rsidRPr="00F52C29">
        <w:rPr>
          <w:rFonts w:ascii="Times New Roman" w:hAnsi="Times New Roman" w:cs="Times New Roman" w:hint="eastAsia"/>
          <w:iCs/>
          <w:szCs w:val="21"/>
        </w:rPr>
        <w:t>esults</w:t>
      </w:r>
      <w:r>
        <w:rPr>
          <w:rFonts w:ascii="Times New Roman" w:hAnsi="Times New Roman" w:cs="Times New Roman" w:hint="eastAsia"/>
          <w:iCs/>
          <w:szCs w:val="21"/>
        </w:rPr>
        <w:t>.</w:t>
      </w:r>
    </w:p>
    <w:p w14:paraId="3CF9060D" w14:textId="77777777" w:rsidR="00F52C29" w:rsidRDefault="00F52C29">
      <w:pPr>
        <w:rPr>
          <w:rFonts w:ascii="Times New Roman" w:hAnsi="Times New Roman" w:cs="Times New Roman"/>
          <w:iCs/>
          <w:szCs w:val="21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166"/>
        <w:gridCol w:w="2487"/>
        <w:gridCol w:w="2385"/>
      </w:tblGrid>
      <w:tr w:rsidR="00F52C29" w14:paraId="154734F4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1424D" w14:textId="35275901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Pairs (Group comparison)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97364" w14:textId="09E39A89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²</w:t>
            </w:r>
          </w:p>
        </w:tc>
        <w:tc>
          <w:tcPr>
            <w:tcW w:w="14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CA110" w14:textId="280A106E" w:rsidR="00F52C29" w:rsidRPr="00F52C29" w:rsidRDefault="00AD2EF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2EF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="00F52C29" w:rsidRPr="00F52C2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BC591" w14:textId="6B7A92C2" w:rsidR="00F52C29" w:rsidRPr="00F52C29" w:rsidRDefault="00AD2EF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2EF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="00F52C29" w:rsidRPr="00F52C29">
              <w:rPr>
                <w:rFonts w:ascii="Times New Roman" w:hAnsi="Times New Roman" w:cs="Times New Roman"/>
                <w:sz w:val="18"/>
                <w:szCs w:val="18"/>
              </w:rPr>
              <w:t>.adjusted</w:t>
            </w:r>
          </w:p>
        </w:tc>
      </w:tr>
      <w:tr w:rsidR="00F52C29" w14:paraId="15C876F0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2FFB" w14:textId="31E9C133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 vs 5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AAFD" w14:textId="3DEA6678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13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A0F3" w14:textId="4D35ABC6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597A" w14:textId="1AA0838E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F52C29" w14:paraId="5046BAC9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91F4" w14:textId="28757554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 vs 1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2364" w14:textId="7FF108F8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6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9010" w14:textId="5CF21272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993E" w14:textId="06AABA34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</w:tr>
      <w:tr w:rsidR="00F52C29" w14:paraId="0531F544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9400" w14:textId="075FD1B0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 vs 2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9BD0" w14:textId="3E6054E2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54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0AA3" w14:textId="10A53BA5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D354" w14:textId="1CF95AD5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256</w:t>
            </w:r>
          </w:p>
        </w:tc>
      </w:tr>
      <w:tr w:rsidR="00F52C29" w14:paraId="4516B9DB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EA92" w14:textId="1AF9063A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 vs 4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DE13" w14:textId="232DEE71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37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3419" w14:textId="78AA9730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7DD2" w14:textId="4A2F75AF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</w:tr>
      <w:tr w:rsidR="00F52C29" w14:paraId="3ADA72D9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D4DD" w14:textId="5BA736F1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500 vs 1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CEA4" w14:textId="75E775C7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247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0E5E" w14:textId="4B9E5512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FD26" w14:textId="6B508E4A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</w:tr>
      <w:tr w:rsidR="00F52C29" w14:paraId="661597EA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AE29" w14:textId="0C6FA958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500 vs 2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308A" w14:textId="32C03D35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270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E937" w14:textId="13F8E27D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969A" w14:textId="4E158CC8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</w:tr>
      <w:tr w:rsidR="00F52C29" w14:paraId="793E49FA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E384" w14:textId="2BC6B76A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500 vs 4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344A" w14:textId="0177206C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79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E5F4" w14:textId="52238A94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B123" w14:textId="38882436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</w:tr>
      <w:tr w:rsidR="00F52C29" w14:paraId="76D0B44C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F9D9" w14:textId="59E205C1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1000 vs 2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E7C1" w14:textId="4F03AAA8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247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9C80" w14:textId="5AB6DE4C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959E" w14:textId="347AFFB3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</w:tr>
      <w:tr w:rsidR="00F52C29" w14:paraId="7A26E59D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C903" w14:textId="6DB033B1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1000 vs 4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463E" w14:textId="1BBBF9F3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271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7D4F" w14:textId="1570A171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0FCD" w14:textId="1CEE2E71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</w:tr>
      <w:tr w:rsidR="00F52C29" w14:paraId="0C69DDF5" w14:textId="77777777" w:rsidTr="00F52C29">
        <w:trPr>
          <w:trHeight w:hRule="exact" w:val="567"/>
          <w:jc w:val="center"/>
        </w:trPr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0E14BB" w14:textId="787855FA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2000 vs 40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3E02F4" w14:textId="3B87491D" w:rsidR="00F52C29" w:rsidRPr="00F52C29" w:rsidRDefault="00F52C29" w:rsidP="00F52C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1617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042D40" w14:textId="500CA996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8BC3B" w14:textId="10D2C759" w:rsidR="00F52C29" w:rsidRPr="00F52C29" w:rsidRDefault="00F52C29" w:rsidP="00F52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C29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</w:tr>
    </w:tbl>
    <w:p w14:paraId="7B2C8899" w14:textId="77777777" w:rsidR="00F52C29" w:rsidRPr="00F52C29" w:rsidRDefault="00F52C29">
      <w:pPr>
        <w:rPr>
          <w:rFonts w:hint="eastAsia"/>
        </w:rPr>
      </w:pPr>
    </w:p>
    <w:sectPr w:rsidR="00F52C29" w:rsidRPr="00F52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3037A" w14:textId="77777777" w:rsidR="00F84F11" w:rsidRDefault="00F84F11">
      <w:pPr>
        <w:rPr>
          <w:rFonts w:hint="eastAsia"/>
        </w:rPr>
      </w:pPr>
      <w:r>
        <w:separator/>
      </w:r>
    </w:p>
  </w:endnote>
  <w:endnote w:type="continuationSeparator" w:id="0">
    <w:p w14:paraId="7595ECDB" w14:textId="77777777" w:rsidR="00F84F11" w:rsidRDefault="00F84F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DA5E2" w14:textId="77777777" w:rsidR="00F84F11" w:rsidRDefault="00F84F11">
      <w:pPr>
        <w:rPr>
          <w:rFonts w:hint="eastAsia"/>
        </w:rPr>
      </w:pPr>
      <w:r>
        <w:separator/>
      </w:r>
    </w:p>
  </w:footnote>
  <w:footnote w:type="continuationSeparator" w:id="0">
    <w:p w14:paraId="110326C3" w14:textId="77777777" w:rsidR="00F84F11" w:rsidRDefault="00F84F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D2C"/>
    <w:rsid w:val="0001688C"/>
    <w:rsid w:val="000549CC"/>
    <w:rsid w:val="000B1D7C"/>
    <w:rsid w:val="00130B26"/>
    <w:rsid w:val="0014307F"/>
    <w:rsid w:val="0018216B"/>
    <w:rsid w:val="001A224E"/>
    <w:rsid w:val="001C582A"/>
    <w:rsid w:val="00261D8E"/>
    <w:rsid w:val="00282B61"/>
    <w:rsid w:val="002C0AB5"/>
    <w:rsid w:val="002F6E5C"/>
    <w:rsid w:val="00320151"/>
    <w:rsid w:val="00330F23"/>
    <w:rsid w:val="00364D10"/>
    <w:rsid w:val="00421F1D"/>
    <w:rsid w:val="004538EF"/>
    <w:rsid w:val="004A4CD7"/>
    <w:rsid w:val="004B56C0"/>
    <w:rsid w:val="004C37DA"/>
    <w:rsid w:val="004F2BEE"/>
    <w:rsid w:val="0051389F"/>
    <w:rsid w:val="00527F39"/>
    <w:rsid w:val="0054696C"/>
    <w:rsid w:val="00552B55"/>
    <w:rsid w:val="005A17B1"/>
    <w:rsid w:val="005C0CCA"/>
    <w:rsid w:val="00614DAB"/>
    <w:rsid w:val="006833D1"/>
    <w:rsid w:val="00686D2C"/>
    <w:rsid w:val="006A52CD"/>
    <w:rsid w:val="006C4EC3"/>
    <w:rsid w:val="00730579"/>
    <w:rsid w:val="007B0AD0"/>
    <w:rsid w:val="00817CA3"/>
    <w:rsid w:val="008A14E0"/>
    <w:rsid w:val="008B1346"/>
    <w:rsid w:val="008E04B8"/>
    <w:rsid w:val="0090380E"/>
    <w:rsid w:val="00927023"/>
    <w:rsid w:val="009A1289"/>
    <w:rsid w:val="009A7E03"/>
    <w:rsid w:val="009B0423"/>
    <w:rsid w:val="009B393F"/>
    <w:rsid w:val="009C3289"/>
    <w:rsid w:val="00A047CB"/>
    <w:rsid w:val="00A40A8E"/>
    <w:rsid w:val="00A55AAD"/>
    <w:rsid w:val="00A94FB4"/>
    <w:rsid w:val="00AD2EF9"/>
    <w:rsid w:val="00AE2911"/>
    <w:rsid w:val="00B2777D"/>
    <w:rsid w:val="00B36B96"/>
    <w:rsid w:val="00B43CF9"/>
    <w:rsid w:val="00B77EB9"/>
    <w:rsid w:val="00B84843"/>
    <w:rsid w:val="00C26A59"/>
    <w:rsid w:val="00C75E66"/>
    <w:rsid w:val="00C95D3C"/>
    <w:rsid w:val="00CB5CBD"/>
    <w:rsid w:val="00D00510"/>
    <w:rsid w:val="00D33036"/>
    <w:rsid w:val="00D65B27"/>
    <w:rsid w:val="00E57579"/>
    <w:rsid w:val="00EA5AC8"/>
    <w:rsid w:val="00F01F7A"/>
    <w:rsid w:val="00F52C29"/>
    <w:rsid w:val="00F60B6E"/>
    <w:rsid w:val="00F73BC1"/>
    <w:rsid w:val="00F84F11"/>
    <w:rsid w:val="00F86EF7"/>
    <w:rsid w:val="36E9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D017A3"/>
  <w14:defaultImageDpi w14:val="32767"/>
  <w15:docId w15:val="{F9C4721D-78B1-40E5-AB09-70ABB371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14:ligatures w14:val="none"/>
    </w:rPr>
  </w:style>
  <w:style w:type="table" w:customStyle="1" w:styleId="3">
    <w:name w:val="浅色底纹3"/>
    <w:basedOn w:val="a1"/>
    <w:autoRedefine/>
    <w:qFormat/>
    <w:rPr>
      <w:rFonts w:ascii="Calibri" w:eastAsia="宋体" w:hAnsi="Calibri" w:cs="Times New Roman"/>
      <w:color w:val="000000"/>
      <w:szCs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sz w:val="21"/>
      <w:szCs w:val="22"/>
      <w14:ligatures w14:val="none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B4F00-F726-4BB5-B028-2CCEFD495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341</Words>
  <Characters>2176</Characters>
  <Application>Microsoft Office Word</Application>
  <DocSecurity>0</DocSecurity>
  <Lines>241</Lines>
  <Paragraphs>209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宇 房</dc:creator>
  <cp:lastModifiedBy>修宇 房</cp:lastModifiedBy>
  <cp:revision>10</cp:revision>
  <dcterms:created xsi:type="dcterms:W3CDTF">2025-07-18T11:16:00Z</dcterms:created>
  <dcterms:modified xsi:type="dcterms:W3CDTF">2025-10-2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NiODQwNTc3NGEwMWNkZGIzN2ViZTkwNzg2ZWI0MzAiLCJ1c2VySWQiOiIzMDk0MDE2Mz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E8E688011EA4F1A829F785611270303_12</vt:lpwstr>
  </property>
</Properties>
</file>